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E5E8BE" w14:textId="51CABAD1" w:rsidR="0027458A" w:rsidRPr="005A66EF" w:rsidRDefault="0027458A" w:rsidP="0027458A">
      <w:pPr>
        <w:spacing w:after="0" w:line="360" w:lineRule="auto"/>
        <w:rPr>
          <w:rFonts w:ascii="Times New Roman" w:hAnsi="Times New Roman" w:cs="Times New Roman"/>
          <w:b/>
        </w:rPr>
      </w:pPr>
      <w:r w:rsidRPr="005A66EF">
        <w:rPr>
          <w:rFonts w:ascii="Times New Roman" w:hAnsi="Times New Roman" w:cs="Times New Roman"/>
          <w:b/>
        </w:rPr>
        <w:t>Supplemental Material</w:t>
      </w:r>
    </w:p>
    <w:p w14:paraId="0F1E8117" w14:textId="77777777" w:rsidR="0027458A" w:rsidRPr="005A66EF" w:rsidRDefault="0027458A" w:rsidP="0027458A">
      <w:pPr>
        <w:spacing w:after="0" w:line="360" w:lineRule="auto"/>
        <w:rPr>
          <w:rFonts w:ascii="Times New Roman" w:hAnsi="Times New Roman" w:cs="Times New Roman"/>
        </w:rPr>
      </w:pPr>
      <w:r w:rsidRPr="005A66EF">
        <w:rPr>
          <w:rFonts w:ascii="Times New Roman" w:hAnsi="Times New Roman" w:cs="Times New Roman"/>
        </w:rPr>
        <w:t>Adjusted relative risks for unfavorable TB treatment outcomes using Euclidean and travel distance</w:t>
      </w:r>
    </w:p>
    <w:tbl>
      <w:tblPr>
        <w:tblW w:w="8074" w:type="dxa"/>
        <w:tblLook w:val="04A0" w:firstRow="1" w:lastRow="0" w:firstColumn="1" w:lastColumn="0" w:noHBand="0" w:noVBand="1"/>
      </w:tblPr>
      <w:tblGrid>
        <w:gridCol w:w="3234"/>
        <w:gridCol w:w="2420"/>
        <w:gridCol w:w="2420"/>
      </w:tblGrid>
      <w:tr w:rsidR="005A66EF" w:rsidRPr="005A66EF" w14:paraId="01D6BF73" w14:textId="77777777" w:rsidTr="008A6AB0">
        <w:trPr>
          <w:trHeight w:val="380"/>
        </w:trPr>
        <w:tc>
          <w:tcPr>
            <w:tcW w:w="3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0E73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0E81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Euclidean Distance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6051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Travel Distance</w:t>
            </w:r>
          </w:p>
        </w:tc>
      </w:tr>
      <w:tr w:rsidR="005A66EF" w:rsidRPr="005A66EF" w14:paraId="73A8F2A6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3ED9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DAC8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Adjusted RR (95% CI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143B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Adjusted RR (95% CI)</w:t>
            </w:r>
          </w:p>
        </w:tc>
      </w:tr>
      <w:tr w:rsidR="005A66EF" w:rsidRPr="005A66EF" w14:paraId="69FCAED2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B4A1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Distanc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54BD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9EBE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A66EF" w:rsidRPr="005A66EF" w14:paraId="1FF76AAE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994A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&lt;2 k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6E0C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84BF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</w:tr>
      <w:tr w:rsidR="005A66EF" w:rsidRPr="005A66EF" w14:paraId="192D1660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6023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 to &lt;5 k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1122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1 (0.70, 1.17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06EB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4 (0.70, 1.26)</w:t>
            </w:r>
          </w:p>
        </w:tc>
      </w:tr>
      <w:tr w:rsidR="005A66EF" w:rsidRPr="005A66EF" w14:paraId="580923C1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32C5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5 to &lt;10 k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9DDC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88 (0.68, 1.15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E926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6 (0.71, 1.31)</w:t>
            </w:r>
          </w:p>
        </w:tc>
      </w:tr>
      <w:tr w:rsidR="005A66EF" w:rsidRPr="005A66EF" w14:paraId="1D7994D0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91DB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&gt;10 k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6A3B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77 (0.57, 1.04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3405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79 (0.56, 1.10)</w:t>
            </w:r>
          </w:p>
        </w:tc>
      </w:tr>
      <w:tr w:rsidR="005A66EF" w:rsidRPr="005A66EF" w14:paraId="5B3671DF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9FBD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Age at diagnosi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0DFF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BE89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A66EF" w:rsidRPr="005A66EF" w14:paraId="6901EAAF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6BA0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-14 year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BD60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44 (0.21, 0.90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0D6E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44 (0.21, 0.91)</w:t>
            </w:r>
          </w:p>
        </w:tc>
      </w:tr>
      <w:tr w:rsidR="005A66EF" w:rsidRPr="005A66EF" w14:paraId="2C415F35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1E7C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5-24 year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2588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79 (0.57, 1.08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ABE0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79 (0.57, 1.09)</w:t>
            </w:r>
          </w:p>
        </w:tc>
      </w:tr>
      <w:tr w:rsidR="005A66EF" w:rsidRPr="005A66EF" w14:paraId="4E2F60CC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3BE2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5-34 year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3FD1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124A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</w:tr>
      <w:tr w:rsidR="005A66EF" w:rsidRPr="005A66EF" w14:paraId="0DCA2256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49A1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35-44 year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6A6C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7 (0.75, 1.25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8F45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7 (0.75, 1.25)</w:t>
            </w:r>
          </w:p>
        </w:tc>
      </w:tr>
      <w:tr w:rsidR="005A66EF" w:rsidRPr="005A66EF" w14:paraId="5C9C4C5B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EFAC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45-54 year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5654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18 (0.89, 1.57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9AE0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19 (0.90, 1.59)</w:t>
            </w:r>
          </w:p>
        </w:tc>
      </w:tr>
      <w:tr w:rsidR="005A66EF" w:rsidRPr="005A66EF" w14:paraId="3C803F94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15BF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55-64 year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46A9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23 (0.79, 1.92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880D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25 (0.80, 1.95)</w:t>
            </w:r>
          </w:p>
        </w:tc>
      </w:tr>
      <w:tr w:rsidR="005A66EF" w:rsidRPr="005A66EF" w14:paraId="4280D381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D6FA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&gt;65 year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EFDD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.53 (1.59, 4.04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D039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.54 (1.59, 4.04)</w:t>
            </w:r>
          </w:p>
        </w:tc>
      </w:tr>
      <w:tr w:rsidR="005A66EF" w:rsidRPr="005A66EF" w14:paraId="5A6D4757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C990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8103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08 (0.88, 1.32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38EA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09 (0.89, 1.33)</w:t>
            </w:r>
          </w:p>
        </w:tc>
      </w:tr>
      <w:tr w:rsidR="005A66EF" w:rsidRPr="005A66EF" w14:paraId="16BFAB00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C8BF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HIV Positiv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0FB1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72 (1.36, 2.17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DE02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71 (1.35, 2.16)</w:t>
            </w:r>
          </w:p>
        </w:tc>
      </w:tr>
      <w:tr w:rsidR="005A66EF" w:rsidRPr="005A66EF" w14:paraId="5699B0EB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E249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Pulmonary TB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F435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06 (0.80, 1.40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63C7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05 (0.79, 1.39)</w:t>
            </w:r>
          </w:p>
        </w:tc>
      </w:tr>
      <w:tr w:rsidR="005A66EF" w:rsidRPr="005A66EF" w14:paraId="0D3FF75B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093A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Lack of bacteriological confirmati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D873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57 (1.27, 1.94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A092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58 (1.28, 1.95)</w:t>
            </w:r>
          </w:p>
        </w:tc>
      </w:tr>
      <w:tr w:rsidR="005A66EF" w:rsidRPr="005A66EF" w14:paraId="613287CF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0A57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Treatment Start year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92DB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C0F0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A66EF" w:rsidRPr="005A66EF" w14:paraId="700F0C06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FB1F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B5D1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FFCD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</w:tr>
      <w:tr w:rsidR="005A66EF" w:rsidRPr="005A66EF" w14:paraId="3748E296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36FF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8F02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88 (0.70, 1.11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064E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89 (0.71, 1.12)</w:t>
            </w:r>
          </w:p>
        </w:tc>
      </w:tr>
      <w:tr w:rsidR="005A66EF" w:rsidRPr="005A66EF" w14:paraId="03D5587D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5EE6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5F32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89 (0.71, 1.11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B923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89 (0.71, 1.12)</w:t>
            </w:r>
          </w:p>
        </w:tc>
      </w:tr>
      <w:tr w:rsidR="005A66EF" w:rsidRPr="005A66EF" w14:paraId="5216DC81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635E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Facility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CA37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7B3F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A66EF" w:rsidRPr="005A66EF" w14:paraId="4EC7EBA4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18AE" w14:textId="202C2A5D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A66EF">
              <w:rPr>
                <w:rFonts w:ascii="Times New Roman" w:eastAsia="Times New Roman" w:hAnsi="Times New Roman" w:cs="Times New Roman"/>
              </w:rPr>
              <w:t>Kisugu</w:t>
            </w:r>
            <w:proofErr w:type="spellEnd"/>
            <w:r w:rsidRPr="005A66EF">
              <w:rPr>
                <w:rFonts w:ascii="Times New Roman" w:eastAsia="Times New Roman" w:hAnsi="Times New Roman" w:cs="Times New Roman"/>
              </w:rPr>
              <w:t xml:space="preserve"> Health Center</w:t>
            </w:r>
            <w:r w:rsidR="00797B23" w:rsidRPr="005A66EF">
              <w:rPr>
                <w:rFonts w:ascii="Times New Roman" w:eastAsia="Times New Roman" w:hAnsi="Times New Roman" w:cs="Times New Roman"/>
              </w:rPr>
              <w:t xml:space="preserve"> (public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A08E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3D27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</w:tr>
      <w:tr w:rsidR="005A66EF" w:rsidRPr="005A66EF" w14:paraId="2B56AD40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D0B0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Alive Medical Service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CF2C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7 (0.74, 1.27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9FA6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4 (0.72, 1.23)</w:t>
            </w:r>
          </w:p>
        </w:tc>
      </w:tr>
      <w:tr w:rsidR="005A66EF" w:rsidRPr="005A66EF" w14:paraId="2012C801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3329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International Hospital Kampal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8D9A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84 (0.59, 1.20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2163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84 (0.59, 1.20)</w:t>
            </w:r>
          </w:p>
        </w:tc>
      </w:tr>
      <w:tr w:rsidR="005A66EF" w:rsidRPr="005A66EF" w14:paraId="09EBA7D4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9D91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Kibuli Muslim Hospit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76EE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7 (0.70, 1.35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453A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3 (0.67, 1.30)</w:t>
            </w:r>
          </w:p>
        </w:tc>
      </w:tr>
      <w:tr w:rsidR="005A66EF" w:rsidRPr="005A66EF" w14:paraId="6CEF1AAA" w14:textId="77777777" w:rsidTr="008A6AB0">
        <w:trPr>
          <w:trHeight w:val="29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16C1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St. Francis Hospital - Nsamby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C06E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60 (0.45, 0.80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1F65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57 (0.43, 0.75)</w:t>
            </w:r>
          </w:p>
        </w:tc>
      </w:tr>
      <w:tr w:rsidR="0027458A" w:rsidRPr="005A66EF" w14:paraId="66A5CEF6" w14:textId="77777777" w:rsidTr="008A6AB0">
        <w:trPr>
          <w:trHeight w:val="300"/>
        </w:trPr>
        <w:tc>
          <w:tcPr>
            <w:tcW w:w="3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D5B5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Meeting Point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549A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55 (0.15, 2.03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553D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54 (0.14, 2.05)</w:t>
            </w:r>
          </w:p>
        </w:tc>
      </w:tr>
    </w:tbl>
    <w:p w14:paraId="78D78B35" w14:textId="77777777" w:rsidR="0027458A" w:rsidRPr="005A66EF" w:rsidRDefault="0027458A" w:rsidP="0027458A">
      <w:pPr>
        <w:spacing w:after="0" w:line="360" w:lineRule="auto"/>
        <w:rPr>
          <w:rFonts w:ascii="Times New Roman" w:hAnsi="Times New Roman" w:cs="Times New Roman"/>
          <w:bCs/>
        </w:rPr>
      </w:pPr>
      <w:r w:rsidRPr="005A66EF">
        <w:rPr>
          <w:rFonts w:ascii="Times New Roman" w:hAnsi="Times New Roman" w:cs="Times New Roman"/>
          <w:bCs/>
        </w:rPr>
        <w:lastRenderedPageBreak/>
        <w:t>Sensitivity Analysis comparing adjusted relative risks for unfavorable TB treatment outcomes including and excluding patients with no documented outcomes</w:t>
      </w:r>
    </w:p>
    <w:tbl>
      <w:tblPr>
        <w:tblW w:w="7120" w:type="dxa"/>
        <w:tblLook w:val="04A0" w:firstRow="1" w:lastRow="0" w:firstColumn="1" w:lastColumn="0" w:noHBand="0" w:noVBand="1"/>
      </w:tblPr>
      <w:tblGrid>
        <w:gridCol w:w="3240"/>
        <w:gridCol w:w="1920"/>
        <w:gridCol w:w="1960"/>
      </w:tblGrid>
      <w:tr w:rsidR="005A66EF" w:rsidRPr="005A66EF" w14:paraId="0ED1F90C" w14:textId="77777777" w:rsidTr="008A6AB0">
        <w:trPr>
          <w:trHeight w:val="84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F253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E2AA1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Unfavorable Outcome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626F9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Unfavorable + Unknown Outcomes</w:t>
            </w:r>
          </w:p>
        </w:tc>
      </w:tr>
      <w:tr w:rsidR="005A66EF" w:rsidRPr="005A66EF" w14:paraId="466F026F" w14:textId="77777777" w:rsidTr="008A6AB0">
        <w:trPr>
          <w:trHeight w:val="56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0BFD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4BF75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Adjusted RR (95% CI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1971E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Adjusted RR (95% CI)</w:t>
            </w:r>
          </w:p>
        </w:tc>
      </w:tr>
      <w:tr w:rsidR="005A66EF" w:rsidRPr="005A66EF" w14:paraId="221602A3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406F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Euclidean Distanc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A038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392C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A66EF" w:rsidRPr="005A66EF" w14:paraId="68728ECF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DCCA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&lt;2 k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0659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83C8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</w:tr>
      <w:tr w:rsidR="005A66EF" w:rsidRPr="005A66EF" w14:paraId="2DBDCE58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7E7C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 to&lt;5 k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0203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1 (0.70, 1.1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F1F4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4 (0.78, 1.14)</w:t>
            </w:r>
          </w:p>
        </w:tc>
      </w:tr>
      <w:tr w:rsidR="005A66EF" w:rsidRPr="005A66EF" w14:paraId="2360F5F9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E25B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5 to &lt;10 k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AC7B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88 (0.68, 1.1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A1FB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0 (0.73, 1.10)</w:t>
            </w:r>
          </w:p>
        </w:tc>
      </w:tr>
      <w:tr w:rsidR="005A66EF" w:rsidRPr="005A66EF" w14:paraId="44BFD131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187D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&gt;10 k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54BF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77 (0.57, 1.04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D4FE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0 (0.72, 1.12)</w:t>
            </w:r>
          </w:p>
        </w:tc>
      </w:tr>
      <w:tr w:rsidR="005A66EF" w:rsidRPr="005A66EF" w14:paraId="056EA318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1221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Age at diagnosi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40D8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9BE6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A66EF" w:rsidRPr="005A66EF" w14:paraId="37EC38FA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8FB6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-14 year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F13C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44 (0.21, 0.9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8CE0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69 (0.45, 1.05)</w:t>
            </w:r>
          </w:p>
        </w:tc>
      </w:tr>
      <w:tr w:rsidR="005A66EF" w:rsidRPr="005A66EF" w14:paraId="17E49B5D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B339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5-24 year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7AD6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79 (0.57, 1.0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1139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0 (0.72, 1.13)</w:t>
            </w:r>
          </w:p>
        </w:tc>
      </w:tr>
      <w:tr w:rsidR="005A66EF" w:rsidRPr="005A66EF" w14:paraId="144CAB56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0897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5-34 year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5F7A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7DE6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</w:tr>
      <w:tr w:rsidR="005A66EF" w:rsidRPr="005A66EF" w14:paraId="54CE04FC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C05B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35-44 year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5326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7 (0.75, 1.2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CED0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6 (0.80, 1.17)</w:t>
            </w:r>
          </w:p>
        </w:tc>
      </w:tr>
      <w:tr w:rsidR="005A66EF" w:rsidRPr="005A66EF" w14:paraId="5D5C28BA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2876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45-54 year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2CCE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18 (0.89, 1.5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B113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06 (0.85, 1.33)</w:t>
            </w:r>
          </w:p>
        </w:tc>
      </w:tr>
      <w:tr w:rsidR="005A66EF" w:rsidRPr="005A66EF" w14:paraId="335A5A10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471B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55-64 year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A0FD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23 (0.79, 1.92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DD02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11 (0.78, 1.59)</w:t>
            </w:r>
          </w:p>
        </w:tc>
      </w:tr>
      <w:tr w:rsidR="005A66EF" w:rsidRPr="005A66EF" w14:paraId="545B482D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E477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&gt;65 year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7C1A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.53 (1.59, 4.04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C73E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93 (1.31, 2.83)</w:t>
            </w:r>
          </w:p>
        </w:tc>
      </w:tr>
      <w:tr w:rsidR="005A66EF" w:rsidRPr="005A66EF" w14:paraId="1050A6A4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B818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5114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08 (0.88, 1.32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365E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09 (0.94, 1.26)</w:t>
            </w:r>
          </w:p>
        </w:tc>
      </w:tr>
      <w:tr w:rsidR="005A66EF" w:rsidRPr="005A66EF" w14:paraId="560DD91C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AA0A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HIV Positiv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E78C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72 (1.36, 2.1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BC41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40 (1.18, 1.66)</w:t>
            </w:r>
          </w:p>
        </w:tc>
      </w:tr>
      <w:tr w:rsidR="005A66EF" w:rsidRPr="005A66EF" w14:paraId="6DFD7359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FCA8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Pulmonary TB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B20B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06 (0.80, 1.4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10F5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01 (0.82, 1.24)</w:t>
            </w:r>
          </w:p>
        </w:tc>
      </w:tr>
      <w:tr w:rsidR="005A66EF" w:rsidRPr="005A66EF" w14:paraId="7F361D7A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1059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Lack of bacteriological confirmatio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F948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57 (1.27, 1.94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F58D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56 (1.33, 1.84)</w:t>
            </w:r>
          </w:p>
        </w:tc>
      </w:tr>
      <w:tr w:rsidR="005A66EF" w:rsidRPr="005A66EF" w14:paraId="3B9B786D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C9E1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Treatment Start yea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A09F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AC1C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A66EF" w:rsidRPr="005A66EF" w14:paraId="45389165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C7A9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84F8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117D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5A66EF" w:rsidRPr="005A66EF" w14:paraId="002E205E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B73F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A069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88 (0.70, 1.11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C2A6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4 (0.78, 1.12)</w:t>
            </w:r>
          </w:p>
        </w:tc>
      </w:tr>
      <w:tr w:rsidR="005A66EF" w:rsidRPr="005A66EF" w14:paraId="187107CB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6342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9BCA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89 (0.71, 1.11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812A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04 (0.88, 1.23)</w:t>
            </w:r>
          </w:p>
        </w:tc>
      </w:tr>
      <w:tr w:rsidR="005A66EF" w:rsidRPr="005A66EF" w14:paraId="2BCF0427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C0ED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Facilit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1732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9D7F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A66EF" w:rsidRPr="005A66EF" w14:paraId="2773B710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1F1D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A66EF">
              <w:rPr>
                <w:rFonts w:ascii="Times New Roman" w:eastAsia="Times New Roman" w:hAnsi="Times New Roman" w:cs="Times New Roman"/>
              </w:rPr>
              <w:t>Kisugu</w:t>
            </w:r>
            <w:proofErr w:type="spellEnd"/>
            <w:r w:rsidRPr="005A66EF">
              <w:rPr>
                <w:rFonts w:ascii="Times New Roman" w:eastAsia="Times New Roman" w:hAnsi="Times New Roman" w:cs="Times New Roman"/>
              </w:rPr>
              <w:t xml:space="preserve"> Health Cent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784B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D080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5A66EF" w:rsidRPr="005A66EF" w14:paraId="5743EC37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9E55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Alive Medical Servic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DB3A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7 (0.74, 1.2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0A53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09 (0.89, 1.33)</w:t>
            </w:r>
          </w:p>
        </w:tc>
      </w:tr>
      <w:tr w:rsidR="005A66EF" w:rsidRPr="005A66EF" w14:paraId="155DB12D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E08E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International Hospita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9AFA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84 (0.59, 1.2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382C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15 (0.91, 1.45)</w:t>
            </w:r>
          </w:p>
        </w:tc>
      </w:tr>
      <w:tr w:rsidR="005A66EF" w:rsidRPr="005A66EF" w14:paraId="35453090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BFDF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lastRenderedPageBreak/>
              <w:t>Kibuli Muslim Hospita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B483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7 (0.70, 1.3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F204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6 (0.75, 1.24)</w:t>
            </w:r>
          </w:p>
        </w:tc>
      </w:tr>
      <w:tr w:rsidR="005A66EF" w:rsidRPr="005A66EF" w14:paraId="684866A3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C520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St. Francis Hospital - Nsamby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3B09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60 (0.45, 0.8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9D03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51 (0.40, 0.65)</w:t>
            </w:r>
          </w:p>
        </w:tc>
      </w:tr>
      <w:tr w:rsidR="0027458A" w:rsidRPr="005A66EF" w14:paraId="28D0D35D" w14:textId="77777777" w:rsidTr="008A6AB0">
        <w:trPr>
          <w:trHeight w:val="28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604B" w14:textId="77777777" w:rsidR="0027458A" w:rsidRPr="005A66EF" w:rsidRDefault="0027458A" w:rsidP="008A6AB0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Meeting Poin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F85B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55 (0.15, 2.03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B677" w14:textId="77777777" w:rsidR="0027458A" w:rsidRPr="005A66EF" w:rsidRDefault="0027458A" w:rsidP="008A6A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45 (0.12, 1.61)</w:t>
            </w:r>
          </w:p>
        </w:tc>
      </w:tr>
    </w:tbl>
    <w:p w14:paraId="4AC49982" w14:textId="2DC0F5B2" w:rsidR="0027458A" w:rsidRPr="005A66EF" w:rsidRDefault="0027458A" w:rsidP="005D270F">
      <w:pPr>
        <w:spacing w:after="0" w:line="360" w:lineRule="auto"/>
        <w:rPr>
          <w:rFonts w:ascii="Times New Roman" w:hAnsi="Times New Roman" w:cs="Times New Roman"/>
          <w:b/>
        </w:rPr>
      </w:pPr>
    </w:p>
    <w:p w14:paraId="6C6C281C" w14:textId="77777777" w:rsidR="004B7ABD" w:rsidRDefault="004B7A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BDFBAE" w14:textId="735058D0" w:rsidR="00636F22" w:rsidRPr="005A66EF" w:rsidRDefault="00636F22" w:rsidP="00636F22">
      <w:pPr>
        <w:spacing w:after="0" w:line="360" w:lineRule="auto"/>
        <w:rPr>
          <w:rFonts w:ascii="Times New Roman" w:hAnsi="Times New Roman" w:cs="Times New Roman"/>
        </w:rPr>
      </w:pPr>
      <w:r w:rsidRPr="005A66EF">
        <w:rPr>
          <w:rFonts w:ascii="Times New Roman" w:hAnsi="Times New Roman" w:cs="Times New Roman"/>
        </w:rPr>
        <w:lastRenderedPageBreak/>
        <w:t>Adjusted relative risks for unfavorable TB treatment outcomes by TB Treatment Facil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2"/>
        <w:gridCol w:w="1313"/>
        <w:gridCol w:w="1313"/>
        <w:gridCol w:w="1674"/>
        <w:gridCol w:w="1674"/>
        <w:gridCol w:w="1674"/>
      </w:tblGrid>
      <w:tr w:rsidR="005A66EF" w:rsidRPr="005A66EF" w14:paraId="5CCE85CD" w14:textId="77777777" w:rsidTr="00636F22">
        <w:trPr>
          <w:trHeight w:val="290"/>
        </w:trPr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2B3F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E06F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Kisugu</w:t>
            </w:r>
            <w:proofErr w:type="spellEnd"/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 xml:space="preserve"> Health Center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E647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Alive Medical Services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1778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International Hospital Kampal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4317" w14:textId="7FAFC0BD" w:rsidR="00636F22" w:rsidRPr="005A66EF" w:rsidRDefault="00B76389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Kibuli Muslim Hospital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A3CC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St. Francis Hospital - Nsambya</w:t>
            </w:r>
          </w:p>
        </w:tc>
      </w:tr>
      <w:tr w:rsidR="005A66EF" w:rsidRPr="005A66EF" w14:paraId="10DAC541" w14:textId="77777777" w:rsidTr="00636F22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E841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FD34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Adjusted RR (95% CI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6378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Adjusted RR (95% CI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D98C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Adjusted RR (95% CI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995C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Adjusted RR (95% CI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65E4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Adjusted RR (95% CI)</w:t>
            </w:r>
          </w:p>
        </w:tc>
      </w:tr>
      <w:tr w:rsidR="005A66EF" w:rsidRPr="005A66EF" w14:paraId="5D73C354" w14:textId="77777777" w:rsidTr="00636F22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17E5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Euclidean Distanc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7866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8A1D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690E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14ED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B5F2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A66EF" w:rsidRPr="005A66EF" w14:paraId="3F45C862" w14:textId="77777777" w:rsidTr="00636F22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531E" w14:textId="77777777" w:rsidR="00636F22" w:rsidRPr="005A66EF" w:rsidRDefault="00636F22" w:rsidP="00636F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&lt;2 km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8B6E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B329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E836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41EC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E08F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</w:tr>
      <w:tr w:rsidR="005A66EF" w:rsidRPr="005A66EF" w14:paraId="5AC89BC6" w14:textId="77777777" w:rsidTr="00636F22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29F2" w14:textId="77777777" w:rsidR="00636F22" w:rsidRPr="005A66EF" w:rsidRDefault="00636F22" w:rsidP="00636F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Calibri" w:eastAsia="Times New Roman" w:hAnsi="Calibri" w:cs="Calibri"/>
              </w:rPr>
              <w:t>≥</w:t>
            </w:r>
            <w:r w:rsidRPr="005A66EF">
              <w:rPr>
                <w:rFonts w:ascii="Times New Roman" w:eastAsia="Times New Roman" w:hAnsi="Times New Roman" w:cs="Times New Roman"/>
              </w:rPr>
              <w:t>2 km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1AA7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69 (0.47, 1.02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6EAE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5 (0.65, 1.38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E658" w14:textId="11682C2A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00 (0.56, 1.8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B5B4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21 (0.63, 2.31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9E45" w14:textId="6472EF0B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86 (0.47, 1.60)</w:t>
            </w:r>
          </w:p>
        </w:tc>
      </w:tr>
      <w:tr w:rsidR="005A66EF" w:rsidRPr="005A66EF" w14:paraId="5DF10E70" w14:textId="77777777" w:rsidTr="00636F22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EB8C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Age at diagnosi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33EC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CB4F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8917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06B5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0EF2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A66EF" w:rsidRPr="005A66EF" w14:paraId="42B39788" w14:textId="77777777" w:rsidTr="00636F22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C532" w14:textId="77777777" w:rsidR="00636F22" w:rsidRPr="005A66EF" w:rsidRDefault="00636F22" w:rsidP="00636F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-14 year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AEDD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 (0, 0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0164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24 (0.04, 1.6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4081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54 (0.13, 2.16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7346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36 (0.27, 6.8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192D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51 (0.16, 1.58)</w:t>
            </w:r>
          </w:p>
        </w:tc>
      </w:tr>
      <w:tr w:rsidR="005A66EF" w:rsidRPr="005A66EF" w14:paraId="506CFB91" w14:textId="77777777" w:rsidTr="00636F22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217B" w14:textId="77777777" w:rsidR="00636F22" w:rsidRPr="005A66EF" w:rsidRDefault="00636F22" w:rsidP="00636F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5-24 year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6D2A" w14:textId="2293AF8B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70 (0.40, 1.21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92F0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09 (0.63, 1.88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E13F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91 (0.29, 2.85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027B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54 (0.16, 1.81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054B" w14:textId="16C221A5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68 (0.30, 1.51)</w:t>
            </w:r>
          </w:p>
        </w:tc>
      </w:tr>
      <w:tr w:rsidR="005A66EF" w:rsidRPr="005A66EF" w14:paraId="6712200D" w14:textId="77777777" w:rsidTr="00636F22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C41C" w14:textId="77777777" w:rsidR="00636F22" w:rsidRPr="005A66EF" w:rsidRDefault="00636F22" w:rsidP="00636F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5-34 year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6F96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D2CB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6E9D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7812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07E7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</w:tr>
      <w:tr w:rsidR="005A66EF" w:rsidRPr="005A66EF" w14:paraId="75356240" w14:textId="77777777" w:rsidTr="00636F22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8B95" w14:textId="77777777" w:rsidR="00636F22" w:rsidRPr="005A66EF" w:rsidRDefault="00636F22" w:rsidP="00636F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35-44 year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AC71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89 (0.56, 1.42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58AC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89 (0.56, 1.41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8E5C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78 (0.34, 1.78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2B06" w14:textId="3091689F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24 (0.60, 2.56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6995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03 (0.59, 1.78)</w:t>
            </w:r>
          </w:p>
        </w:tc>
      </w:tr>
      <w:tr w:rsidR="005A66EF" w:rsidRPr="005A66EF" w14:paraId="6F7B3FC3" w14:textId="77777777" w:rsidTr="00636F22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2B63" w14:textId="77777777" w:rsidR="00636F22" w:rsidRPr="005A66EF" w:rsidRDefault="00636F22" w:rsidP="00636F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45-54 year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2B70" w14:textId="55675FA5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83 (0.38, 1.80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438C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17 (0.73, 1.86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463A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06 (0.47, 2.39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D5FF" w14:textId="79CD2C82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87 (0.42, 1.80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5095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56 (0.86, 2.85)</w:t>
            </w:r>
          </w:p>
        </w:tc>
      </w:tr>
      <w:tr w:rsidR="005A66EF" w:rsidRPr="005A66EF" w14:paraId="557086CA" w14:textId="77777777" w:rsidTr="00636F22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21A9" w14:textId="77777777" w:rsidR="00636F22" w:rsidRPr="005A66EF" w:rsidRDefault="00636F22" w:rsidP="00636F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55-64 year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3A1E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24 (0.48, 3.19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760D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 (0, 0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B2CE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 (0, 0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59C1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33 (0.67, 2.66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47E9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 (0.94, 4.25)</w:t>
            </w:r>
          </w:p>
        </w:tc>
      </w:tr>
      <w:tr w:rsidR="005A66EF" w:rsidRPr="005A66EF" w14:paraId="2F5E9B3E" w14:textId="77777777" w:rsidTr="00636F22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E8B8" w14:textId="77777777" w:rsidR="00636F22" w:rsidRPr="005A66EF" w:rsidRDefault="00636F22" w:rsidP="00636F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&gt;65 year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C5EC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.16 (0.96, 4.87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9181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 (0, 0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C020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4.07 (0.62, 26.54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89A7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63 (0.08, 5.35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B997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6.16 (2.99, 12.71)</w:t>
            </w:r>
          </w:p>
        </w:tc>
      </w:tr>
      <w:tr w:rsidR="005A66EF" w:rsidRPr="005A66EF" w14:paraId="44351D00" w14:textId="77777777" w:rsidTr="00636F22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54A4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FD7B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41 (0.92, 2.17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32B8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89 (0.61, 1.29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B148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88 (0.48, 1.6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FB56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07 (0.61, 1.85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E677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15 (0.76, 1.74)</w:t>
            </w:r>
          </w:p>
        </w:tc>
      </w:tr>
      <w:tr w:rsidR="005A66EF" w:rsidRPr="005A66EF" w14:paraId="3B3823B0" w14:textId="77777777" w:rsidTr="00636F22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6490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HIV Positiv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C0CE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44 (0.96, 2.16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662A" w14:textId="142258FE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12 (0.66, 1.90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5678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92 (0.87, 4.27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DACA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.07 (1.14, 3.76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3CC4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.43 (1.55, 3.81)</w:t>
            </w:r>
          </w:p>
        </w:tc>
      </w:tr>
      <w:tr w:rsidR="005A66EF" w:rsidRPr="005A66EF" w14:paraId="40E3F098" w14:textId="77777777" w:rsidTr="00636F22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F3C5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Pulmonary T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CECA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.41 (0.36, 16.22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0FE6" w14:textId="5445C84F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86 (0.50, 1.50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AF57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.33 (0.92, 5.95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6CB5" w14:textId="4F3162D3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03 (0.60, 1.77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15E7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82 (0.49, 1.38)</w:t>
            </w:r>
          </w:p>
        </w:tc>
      </w:tr>
      <w:tr w:rsidR="005A66EF" w:rsidRPr="005A66EF" w14:paraId="5A78049C" w14:textId="77777777" w:rsidTr="00636F22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E179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No bacteriological confirma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81CD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28 (0.76, 2.15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5AB4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2 (0.78, 1.8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A54D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.37 (1.12, 4.99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42C0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4.04 (2.05, 7.97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C068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36 (0.82, 2.24)</w:t>
            </w:r>
          </w:p>
        </w:tc>
      </w:tr>
      <w:tr w:rsidR="005A66EF" w:rsidRPr="005A66EF" w14:paraId="5C710CFE" w14:textId="77777777" w:rsidTr="00636F22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C2AB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66EF">
              <w:rPr>
                <w:rFonts w:ascii="Times New Roman" w:eastAsia="Times New Roman" w:hAnsi="Times New Roman" w:cs="Times New Roman"/>
                <w:b/>
                <w:bCs/>
              </w:rPr>
              <w:t>Treatment Start yea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E678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8D51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42DB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8AA6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D9E4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A66EF" w:rsidRPr="005A66EF" w14:paraId="6111307F" w14:textId="77777777" w:rsidTr="00636F22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4E34" w14:textId="77777777" w:rsidR="00636F22" w:rsidRPr="005A66EF" w:rsidRDefault="00636F22" w:rsidP="00636F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0A3E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AEFD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D7CE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E702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0428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A66EF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</w:tr>
      <w:tr w:rsidR="005A66EF" w:rsidRPr="005A66EF" w14:paraId="0146522D" w14:textId="77777777" w:rsidTr="00636F22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5A4A" w14:textId="77777777" w:rsidR="00636F22" w:rsidRPr="005A66EF" w:rsidRDefault="00636F22" w:rsidP="00636F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C723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01 (0.65, 1.57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661A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79 (0.49, 1.26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CBDC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75 (0.38, 1.49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9DA6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54 (0.27, 1.07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C445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22 (0.75, 1.96)</w:t>
            </w:r>
          </w:p>
        </w:tc>
      </w:tr>
      <w:tr w:rsidR="00636F22" w:rsidRPr="005A66EF" w14:paraId="466A9ADB" w14:textId="77777777" w:rsidTr="00636F22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4A4A" w14:textId="77777777" w:rsidR="00636F22" w:rsidRPr="005A66EF" w:rsidRDefault="00636F22" w:rsidP="00636F2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A65D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11 (0.71, 1.73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2CF1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1.08 (0.72, 1.61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DB1D" w14:textId="2E0A4AEA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68 (0.23, 2.00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BEE7" w14:textId="04BCB708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63 (0.36, 1.10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75D1" w14:textId="77777777" w:rsidR="00636F22" w:rsidRPr="005A66EF" w:rsidRDefault="00636F22" w:rsidP="00636F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A66EF">
              <w:rPr>
                <w:rFonts w:ascii="Times New Roman" w:eastAsia="Times New Roman" w:hAnsi="Times New Roman" w:cs="Times New Roman"/>
              </w:rPr>
              <w:t>0.7 (0.42, 1.16)</w:t>
            </w:r>
          </w:p>
        </w:tc>
      </w:tr>
    </w:tbl>
    <w:p w14:paraId="1677DFDA" w14:textId="77777777" w:rsidR="00636F22" w:rsidRPr="005A66EF" w:rsidRDefault="00636F22" w:rsidP="00636F22">
      <w:pPr>
        <w:spacing w:after="0" w:line="360" w:lineRule="auto"/>
        <w:rPr>
          <w:rFonts w:ascii="Times New Roman" w:hAnsi="Times New Roman" w:cs="Times New Roman"/>
        </w:rPr>
      </w:pPr>
    </w:p>
    <w:p w14:paraId="5E9E772B" w14:textId="77777777" w:rsidR="00636F22" w:rsidRPr="005A66EF" w:rsidRDefault="00636F22" w:rsidP="005D270F">
      <w:pPr>
        <w:spacing w:after="0" w:line="360" w:lineRule="auto"/>
        <w:rPr>
          <w:rFonts w:ascii="Times New Roman" w:hAnsi="Times New Roman" w:cs="Times New Roman"/>
          <w:b/>
        </w:rPr>
      </w:pPr>
    </w:p>
    <w:sectPr w:rsidR="00636F22" w:rsidRPr="005A66EF" w:rsidSect="00187074">
      <w:footerReference w:type="first" r:id="rId8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3A6654" w14:textId="77777777" w:rsidR="00EE52CF" w:rsidRDefault="00EE52CF" w:rsidP="00207ABA">
      <w:pPr>
        <w:spacing w:after="0" w:line="240" w:lineRule="auto"/>
      </w:pPr>
      <w:r>
        <w:separator/>
      </w:r>
    </w:p>
  </w:endnote>
  <w:endnote w:type="continuationSeparator" w:id="0">
    <w:p w14:paraId="040709F0" w14:textId="77777777" w:rsidR="00EE52CF" w:rsidRDefault="00EE52CF" w:rsidP="00207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199066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572D3E8" w14:textId="497828A3" w:rsidR="00DE2309" w:rsidRPr="00207ABA" w:rsidRDefault="00DE2309">
        <w:pPr>
          <w:pStyle w:val="Footer"/>
          <w:jc w:val="right"/>
          <w:rPr>
            <w:rFonts w:ascii="Times New Roman" w:hAnsi="Times New Roman" w:cs="Times New Roman"/>
          </w:rPr>
        </w:pPr>
        <w:r w:rsidRPr="00207ABA">
          <w:rPr>
            <w:rFonts w:ascii="Times New Roman" w:hAnsi="Times New Roman" w:cs="Times New Roman"/>
          </w:rPr>
          <w:fldChar w:fldCharType="begin"/>
        </w:r>
        <w:r w:rsidRPr="00207ABA">
          <w:rPr>
            <w:rFonts w:ascii="Times New Roman" w:hAnsi="Times New Roman" w:cs="Times New Roman"/>
          </w:rPr>
          <w:instrText xml:space="preserve"> PAGE   \* MERGEFORMAT </w:instrText>
        </w:r>
        <w:r w:rsidRPr="00207ABA">
          <w:rPr>
            <w:rFonts w:ascii="Times New Roman" w:hAnsi="Times New Roman" w:cs="Times New Roman"/>
          </w:rPr>
          <w:fldChar w:fldCharType="separate"/>
        </w:r>
        <w:r w:rsidRPr="00207ABA">
          <w:rPr>
            <w:rFonts w:ascii="Times New Roman" w:hAnsi="Times New Roman" w:cs="Times New Roman"/>
            <w:noProof/>
          </w:rPr>
          <w:t>2</w:t>
        </w:r>
        <w:r w:rsidRPr="00207AB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BC165FF" w14:textId="77777777" w:rsidR="00DE2309" w:rsidRDefault="00DE23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0C4C46" w14:textId="77777777" w:rsidR="00EE52CF" w:rsidRDefault="00EE52CF" w:rsidP="00207ABA">
      <w:pPr>
        <w:spacing w:after="0" w:line="240" w:lineRule="auto"/>
      </w:pPr>
      <w:r>
        <w:separator/>
      </w:r>
    </w:p>
  </w:footnote>
  <w:footnote w:type="continuationSeparator" w:id="0">
    <w:p w14:paraId="47B8ACD6" w14:textId="77777777" w:rsidR="00EE52CF" w:rsidRDefault="00EE52CF" w:rsidP="00207A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377CA"/>
    <w:multiLevelType w:val="hybridMultilevel"/>
    <w:tmpl w:val="AA4CB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27EC3"/>
    <w:multiLevelType w:val="hybridMultilevel"/>
    <w:tmpl w:val="B428DB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7672BC2"/>
    <w:multiLevelType w:val="hybridMultilevel"/>
    <w:tmpl w:val="DB4A56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DC4B4F"/>
    <w:multiLevelType w:val="hybridMultilevel"/>
    <w:tmpl w:val="4802C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E64E18"/>
    <w:multiLevelType w:val="hybridMultilevel"/>
    <w:tmpl w:val="71A2A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4A24BA"/>
    <w:multiLevelType w:val="hybridMultilevel"/>
    <w:tmpl w:val="7EF4D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7C24EC"/>
    <w:multiLevelType w:val="hybridMultilevel"/>
    <w:tmpl w:val="4762F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9B4792"/>
    <w:multiLevelType w:val="hybridMultilevel"/>
    <w:tmpl w:val="677EA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186771"/>
    <w:multiLevelType w:val="hybridMultilevel"/>
    <w:tmpl w:val="4DD08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DC729F"/>
    <w:multiLevelType w:val="hybridMultilevel"/>
    <w:tmpl w:val="3F90D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0D0A7E"/>
    <w:multiLevelType w:val="hybridMultilevel"/>
    <w:tmpl w:val="813EA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14108C"/>
    <w:multiLevelType w:val="hybridMultilevel"/>
    <w:tmpl w:val="E41EE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C843F2"/>
    <w:multiLevelType w:val="hybridMultilevel"/>
    <w:tmpl w:val="D146E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5365C9"/>
    <w:multiLevelType w:val="hybridMultilevel"/>
    <w:tmpl w:val="3F262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B76909"/>
    <w:multiLevelType w:val="hybridMultilevel"/>
    <w:tmpl w:val="AB60F52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6B5F6A"/>
    <w:multiLevelType w:val="hybridMultilevel"/>
    <w:tmpl w:val="761CB648"/>
    <w:lvl w:ilvl="0" w:tplc="9C54B12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CD537E"/>
    <w:multiLevelType w:val="hybridMultilevel"/>
    <w:tmpl w:val="A0486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871B34"/>
    <w:multiLevelType w:val="hybridMultilevel"/>
    <w:tmpl w:val="2C82F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3C2596"/>
    <w:multiLevelType w:val="hybridMultilevel"/>
    <w:tmpl w:val="389C4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544B58"/>
    <w:multiLevelType w:val="hybridMultilevel"/>
    <w:tmpl w:val="BD98E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9237F4"/>
    <w:multiLevelType w:val="hybridMultilevel"/>
    <w:tmpl w:val="97448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8D0F22"/>
    <w:multiLevelType w:val="hybridMultilevel"/>
    <w:tmpl w:val="F162F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54022F"/>
    <w:multiLevelType w:val="hybridMultilevel"/>
    <w:tmpl w:val="EB9A2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156479"/>
    <w:multiLevelType w:val="hybridMultilevel"/>
    <w:tmpl w:val="939E78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9"/>
  </w:num>
  <w:num w:numId="3">
    <w:abstractNumId w:val="11"/>
  </w:num>
  <w:num w:numId="4">
    <w:abstractNumId w:val="4"/>
  </w:num>
  <w:num w:numId="5">
    <w:abstractNumId w:val="21"/>
  </w:num>
  <w:num w:numId="6">
    <w:abstractNumId w:val="5"/>
  </w:num>
  <w:num w:numId="7">
    <w:abstractNumId w:val="10"/>
  </w:num>
  <w:num w:numId="8">
    <w:abstractNumId w:val="12"/>
  </w:num>
  <w:num w:numId="9">
    <w:abstractNumId w:val="22"/>
  </w:num>
  <w:num w:numId="10">
    <w:abstractNumId w:val="20"/>
  </w:num>
  <w:num w:numId="11">
    <w:abstractNumId w:val="16"/>
  </w:num>
  <w:num w:numId="12">
    <w:abstractNumId w:val="15"/>
  </w:num>
  <w:num w:numId="13">
    <w:abstractNumId w:val="2"/>
  </w:num>
  <w:num w:numId="14">
    <w:abstractNumId w:val="17"/>
  </w:num>
  <w:num w:numId="15">
    <w:abstractNumId w:val="8"/>
  </w:num>
  <w:num w:numId="16">
    <w:abstractNumId w:val="13"/>
  </w:num>
  <w:num w:numId="17">
    <w:abstractNumId w:val="7"/>
  </w:num>
  <w:num w:numId="18">
    <w:abstractNumId w:val="1"/>
  </w:num>
  <w:num w:numId="19">
    <w:abstractNumId w:val="18"/>
  </w:num>
  <w:num w:numId="20">
    <w:abstractNumId w:val="14"/>
  </w:num>
  <w:num w:numId="21">
    <w:abstractNumId w:val="23"/>
  </w:num>
  <w:num w:numId="22">
    <w:abstractNumId w:val="9"/>
  </w:num>
  <w:num w:numId="23">
    <w:abstractNumId w:val="6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6912"/>
    <w:rsid w:val="000014FE"/>
    <w:rsid w:val="00004611"/>
    <w:rsid w:val="0001005E"/>
    <w:rsid w:val="0001406F"/>
    <w:rsid w:val="00015F62"/>
    <w:rsid w:val="00022953"/>
    <w:rsid w:val="00022C3F"/>
    <w:rsid w:val="00024C59"/>
    <w:rsid w:val="00032CCB"/>
    <w:rsid w:val="000405D2"/>
    <w:rsid w:val="00045E8E"/>
    <w:rsid w:val="00046C7A"/>
    <w:rsid w:val="00046C8C"/>
    <w:rsid w:val="00052590"/>
    <w:rsid w:val="000648B2"/>
    <w:rsid w:val="00071241"/>
    <w:rsid w:val="000748A7"/>
    <w:rsid w:val="00074FE4"/>
    <w:rsid w:val="000819DB"/>
    <w:rsid w:val="00085219"/>
    <w:rsid w:val="00087090"/>
    <w:rsid w:val="000B3DBA"/>
    <w:rsid w:val="000B6444"/>
    <w:rsid w:val="000B6B84"/>
    <w:rsid w:val="000B75D8"/>
    <w:rsid w:val="000D64A0"/>
    <w:rsid w:val="000E5122"/>
    <w:rsid w:val="000F1144"/>
    <w:rsid w:val="000F326C"/>
    <w:rsid w:val="00101578"/>
    <w:rsid w:val="001053EB"/>
    <w:rsid w:val="00105FF8"/>
    <w:rsid w:val="00137308"/>
    <w:rsid w:val="001612F4"/>
    <w:rsid w:val="0016489D"/>
    <w:rsid w:val="0016510A"/>
    <w:rsid w:val="00171C70"/>
    <w:rsid w:val="00180674"/>
    <w:rsid w:val="00181D67"/>
    <w:rsid w:val="00187074"/>
    <w:rsid w:val="001873CE"/>
    <w:rsid w:val="00193B60"/>
    <w:rsid w:val="001A5DAF"/>
    <w:rsid w:val="001A6C7D"/>
    <w:rsid w:val="001A7611"/>
    <w:rsid w:val="001B05EC"/>
    <w:rsid w:val="001B42F0"/>
    <w:rsid w:val="001B4346"/>
    <w:rsid w:val="001C17D3"/>
    <w:rsid w:val="001C65D6"/>
    <w:rsid w:val="001E08E6"/>
    <w:rsid w:val="001E11A4"/>
    <w:rsid w:val="001E1A66"/>
    <w:rsid w:val="001F0C12"/>
    <w:rsid w:val="001F3AB8"/>
    <w:rsid w:val="00207ABA"/>
    <w:rsid w:val="00216F3C"/>
    <w:rsid w:val="00224EDD"/>
    <w:rsid w:val="00234132"/>
    <w:rsid w:val="00236724"/>
    <w:rsid w:val="00237AB2"/>
    <w:rsid w:val="00247BA0"/>
    <w:rsid w:val="002509CF"/>
    <w:rsid w:val="00253BC1"/>
    <w:rsid w:val="002615D8"/>
    <w:rsid w:val="0027399A"/>
    <w:rsid w:val="0027458A"/>
    <w:rsid w:val="00283CBA"/>
    <w:rsid w:val="00284EB0"/>
    <w:rsid w:val="00290698"/>
    <w:rsid w:val="00297F35"/>
    <w:rsid w:val="002A73EE"/>
    <w:rsid w:val="002B2BEA"/>
    <w:rsid w:val="002D5107"/>
    <w:rsid w:val="002E0837"/>
    <w:rsid w:val="002E26CA"/>
    <w:rsid w:val="002F4B87"/>
    <w:rsid w:val="002F77A6"/>
    <w:rsid w:val="00303077"/>
    <w:rsid w:val="00303303"/>
    <w:rsid w:val="003145E2"/>
    <w:rsid w:val="00333120"/>
    <w:rsid w:val="00342409"/>
    <w:rsid w:val="003424D4"/>
    <w:rsid w:val="00342CE1"/>
    <w:rsid w:val="0035167D"/>
    <w:rsid w:val="003540FD"/>
    <w:rsid w:val="003557BC"/>
    <w:rsid w:val="00364193"/>
    <w:rsid w:val="00364792"/>
    <w:rsid w:val="003723F0"/>
    <w:rsid w:val="0038015B"/>
    <w:rsid w:val="00393C4D"/>
    <w:rsid w:val="003A53C8"/>
    <w:rsid w:val="003C083F"/>
    <w:rsid w:val="003C2325"/>
    <w:rsid w:val="003C7A5A"/>
    <w:rsid w:val="003D03A3"/>
    <w:rsid w:val="003D5EAE"/>
    <w:rsid w:val="003E529B"/>
    <w:rsid w:val="0040312D"/>
    <w:rsid w:val="00411961"/>
    <w:rsid w:val="0042353D"/>
    <w:rsid w:val="0042572A"/>
    <w:rsid w:val="00425EA7"/>
    <w:rsid w:val="004337F6"/>
    <w:rsid w:val="00436AD7"/>
    <w:rsid w:val="00437BF4"/>
    <w:rsid w:val="00441E08"/>
    <w:rsid w:val="00447E38"/>
    <w:rsid w:val="00447EBE"/>
    <w:rsid w:val="004538F4"/>
    <w:rsid w:val="004572A5"/>
    <w:rsid w:val="0046333A"/>
    <w:rsid w:val="004768FF"/>
    <w:rsid w:val="00481187"/>
    <w:rsid w:val="00482715"/>
    <w:rsid w:val="004827DC"/>
    <w:rsid w:val="00483C16"/>
    <w:rsid w:val="00484514"/>
    <w:rsid w:val="00485D68"/>
    <w:rsid w:val="00490295"/>
    <w:rsid w:val="00497A27"/>
    <w:rsid w:val="004A306E"/>
    <w:rsid w:val="004A508C"/>
    <w:rsid w:val="004B7ABD"/>
    <w:rsid w:val="004C0B55"/>
    <w:rsid w:val="004C4DA3"/>
    <w:rsid w:val="004D3825"/>
    <w:rsid w:val="004D527D"/>
    <w:rsid w:val="004E114E"/>
    <w:rsid w:val="004E168A"/>
    <w:rsid w:val="004E40E2"/>
    <w:rsid w:val="004E4B85"/>
    <w:rsid w:val="004F736C"/>
    <w:rsid w:val="00504D2A"/>
    <w:rsid w:val="00510C93"/>
    <w:rsid w:val="0052569E"/>
    <w:rsid w:val="0052609D"/>
    <w:rsid w:val="00534CFE"/>
    <w:rsid w:val="0054551C"/>
    <w:rsid w:val="005623A9"/>
    <w:rsid w:val="005637E4"/>
    <w:rsid w:val="005845B8"/>
    <w:rsid w:val="005A0741"/>
    <w:rsid w:val="005A1A00"/>
    <w:rsid w:val="005A66EF"/>
    <w:rsid w:val="005A73D3"/>
    <w:rsid w:val="005B2F0B"/>
    <w:rsid w:val="005B741D"/>
    <w:rsid w:val="005C4EE2"/>
    <w:rsid w:val="005C681A"/>
    <w:rsid w:val="005D270F"/>
    <w:rsid w:val="005D2E69"/>
    <w:rsid w:val="005D3CB2"/>
    <w:rsid w:val="005D5E4D"/>
    <w:rsid w:val="005F03B9"/>
    <w:rsid w:val="005F258C"/>
    <w:rsid w:val="00601CA0"/>
    <w:rsid w:val="00614465"/>
    <w:rsid w:val="006303A3"/>
    <w:rsid w:val="0063213E"/>
    <w:rsid w:val="006354A6"/>
    <w:rsid w:val="00636F22"/>
    <w:rsid w:val="006373FA"/>
    <w:rsid w:val="00642424"/>
    <w:rsid w:val="006425E1"/>
    <w:rsid w:val="00644661"/>
    <w:rsid w:val="00653ACE"/>
    <w:rsid w:val="006542AA"/>
    <w:rsid w:val="00661FE8"/>
    <w:rsid w:val="00666F69"/>
    <w:rsid w:val="00673228"/>
    <w:rsid w:val="00692CA3"/>
    <w:rsid w:val="00694F40"/>
    <w:rsid w:val="006A26E3"/>
    <w:rsid w:val="006A2D40"/>
    <w:rsid w:val="006B1CB4"/>
    <w:rsid w:val="006B3EB9"/>
    <w:rsid w:val="006B6E57"/>
    <w:rsid w:val="006C3622"/>
    <w:rsid w:val="006C6067"/>
    <w:rsid w:val="006D15D2"/>
    <w:rsid w:val="006E2187"/>
    <w:rsid w:val="006E4823"/>
    <w:rsid w:val="006E7400"/>
    <w:rsid w:val="006E7DC7"/>
    <w:rsid w:val="006F00A1"/>
    <w:rsid w:val="006F0F46"/>
    <w:rsid w:val="006F1181"/>
    <w:rsid w:val="006F583C"/>
    <w:rsid w:val="006F781F"/>
    <w:rsid w:val="00701447"/>
    <w:rsid w:val="007048FD"/>
    <w:rsid w:val="007164AA"/>
    <w:rsid w:val="00726F50"/>
    <w:rsid w:val="00727DCE"/>
    <w:rsid w:val="00732366"/>
    <w:rsid w:val="00735339"/>
    <w:rsid w:val="00746AE0"/>
    <w:rsid w:val="00757B2E"/>
    <w:rsid w:val="0076126F"/>
    <w:rsid w:val="0076169A"/>
    <w:rsid w:val="007641D6"/>
    <w:rsid w:val="0077118C"/>
    <w:rsid w:val="00776ED8"/>
    <w:rsid w:val="007778FC"/>
    <w:rsid w:val="0078076A"/>
    <w:rsid w:val="007846B8"/>
    <w:rsid w:val="00785129"/>
    <w:rsid w:val="00790420"/>
    <w:rsid w:val="007912DD"/>
    <w:rsid w:val="007918A0"/>
    <w:rsid w:val="00793B2B"/>
    <w:rsid w:val="0079534B"/>
    <w:rsid w:val="00795DB2"/>
    <w:rsid w:val="00796AF2"/>
    <w:rsid w:val="00797B23"/>
    <w:rsid w:val="007A5A18"/>
    <w:rsid w:val="007B4877"/>
    <w:rsid w:val="007C08E0"/>
    <w:rsid w:val="007C7A6A"/>
    <w:rsid w:val="007D1CD3"/>
    <w:rsid w:val="007D582C"/>
    <w:rsid w:val="007F3260"/>
    <w:rsid w:val="007F3E5E"/>
    <w:rsid w:val="00815E38"/>
    <w:rsid w:val="00816664"/>
    <w:rsid w:val="00817713"/>
    <w:rsid w:val="00820C84"/>
    <w:rsid w:val="00823CD1"/>
    <w:rsid w:val="00824B7A"/>
    <w:rsid w:val="00831087"/>
    <w:rsid w:val="00843730"/>
    <w:rsid w:val="00850429"/>
    <w:rsid w:val="00851F2F"/>
    <w:rsid w:val="00863D54"/>
    <w:rsid w:val="008768B1"/>
    <w:rsid w:val="0088328B"/>
    <w:rsid w:val="00893199"/>
    <w:rsid w:val="00893DCB"/>
    <w:rsid w:val="00895237"/>
    <w:rsid w:val="008A6AB0"/>
    <w:rsid w:val="008C392B"/>
    <w:rsid w:val="008C3D1B"/>
    <w:rsid w:val="008C4000"/>
    <w:rsid w:val="008C5266"/>
    <w:rsid w:val="008C79CF"/>
    <w:rsid w:val="008D059A"/>
    <w:rsid w:val="008D71C5"/>
    <w:rsid w:val="008E445D"/>
    <w:rsid w:val="008E6DCB"/>
    <w:rsid w:val="00903232"/>
    <w:rsid w:val="0090487A"/>
    <w:rsid w:val="00910728"/>
    <w:rsid w:val="00916D20"/>
    <w:rsid w:val="00917FDF"/>
    <w:rsid w:val="009227CB"/>
    <w:rsid w:val="009260E7"/>
    <w:rsid w:val="00930011"/>
    <w:rsid w:val="00932A5F"/>
    <w:rsid w:val="00937272"/>
    <w:rsid w:val="009409A0"/>
    <w:rsid w:val="009469E6"/>
    <w:rsid w:val="00946C0E"/>
    <w:rsid w:val="00947D31"/>
    <w:rsid w:val="009510A5"/>
    <w:rsid w:val="00955795"/>
    <w:rsid w:val="0096483D"/>
    <w:rsid w:val="0096564A"/>
    <w:rsid w:val="009735CE"/>
    <w:rsid w:val="009800A8"/>
    <w:rsid w:val="00980AA2"/>
    <w:rsid w:val="00987830"/>
    <w:rsid w:val="00992F22"/>
    <w:rsid w:val="00993E54"/>
    <w:rsid w:val="009B41AD"/>
    <w:rsid w:val="009B658E"/>
    <w:rsid w:val="009C2A8B"/>
    <w:rsid w:val="009D1A89"/>
    <w:rsid w:val="009D368B"/>
    <w:rsid w:val="009E1D54"/>
    <w:rsid w:val="009E23DB"/>
    <w:rsid w:val="009E6458"/>
    <w:rsid w:val="00A03D99"/>
    <w:rsid w:val="00A12E5B"/>
    <w:rsid w:val="00A155B5"/>
    <w:rsid w:val="00A16A16"/>
    <w:rsid w:val="00A2587A"/>
    <w:rsid w:val="00A25BB6"/>
    <w:rsid w:val="00A32204"/>
    <w:rsid w:val="00A32B05"/>
    <w:rsid w:val="00A35200"/>
    <w:rsid w:val="00A36AF0"/>
    <w:rsid w:val="00A517C3"/>
    <w:rsid w:val="00A571F8"/>
    <w:rsid w:val="00A63D6B"/>
    <w:rsid w:val="00A66912"/>
    <w:rsid w:val="00A73EED"/>
    <w:rsid w:val="00A76493"/>
    <w:rsid w:val="00A776F3"/>
    <w:rsid w:val="00A853F2"/>
    <w:rsid w:val="00A924CF"/>
    <w:rsid w:val="00A92A54"/>
    <w:rsid w:val="00AA716F"/>
    <w:rsid w:val="00AA72E8"/>
    <w:rsid w:val="00AB1F0E"/>
    <w:rsid w:val="00AB23D2"/>
    <w:rsid w:val="00AB543E"/>
    <w:rsid w:val="00AB5D70"/>
    <w:rsid w:val="00AC7106"/>
    <w:rsid w:val="00AE49EA"/>
    <w:rsid w:val="00AE54E3"/>
    <w:rsid w:val="00B03A12"/>
    <w:rsid w:val="00B12406"/>
    <w:rsid w:val="00B15D20"/>
    <w:rsid w:val="00B30CDD"/>
    <w:rsid w:val="00B31304"/>
    <w:rsid w:val="00B3388C"/>
    <w:rsid w:val="00B36D53"/>
    <w:rsid w:val="00B41FA8"/>
    <w:rsid w:val="00B47088"/>
    <w:rsid w:val="00B476CD"/>
    <w:rsid w:val="00B51228"/>
    <w:rsid w:val="00B63BAA"/>
    <w:rsid w:val="00B74E21"/>
    <w:rsid w:val="00B76389"/>
    <w:rsid w:val="00B804A6"/>
    <w:rsid w:val="00B84399"/>
    <w:rsid w:val="00B84453"/>
    <w:rsid w:val="00B875FF"/>
    <w:rsid w:val="00B91353"/>
    <w:rsid w:val="00B943DF"/>
    <w:rsid w:val="00BA10EB"/>
    <w:rsid w:val="00BB0472"/>
    <w:rsid w:val="00BB34B9"/>
    <w:rsid w:val="00BB3670"/>
    <w:rsid w:val="00BF0072"/>
    <w:rsid w:val="00C00415"/>
    <w:rsid w:val="00C05FF7"/>
    <w:rsid w:val="00C22A07"/>
    <w:rsid w:val="00C30061"/>
    <w:rsid w:val="00C56235"/>
    <w:rsid w:val="00C60475"/>
    <w:rsid w:val="00C72F8B"/>
    <w:rsid w:val="00C73770"/>
    <w:rsid w:val="00C817F4"/>
    <w:rsid w:val="00C830B9"/>
    <w:rsid w:val="00C842A5"/>
    <w:rsid w:val="00C85F98"/>
    <w:rsid w:val="00C90B48"/>
    <w:rsid w:val="00C91683"/>
    <w:rsid w:val="00CA1A6C"/>
    <w:rsid w:val="00CA4B7A"/>
    <w:rsid w:val="00CC1818"/>
    <w:rsid w:val="00CC1AA5"/>
    <w:rsid w:val="00CC1D0B"/>
    <w:rsid w:val="00CC23A8"/>
    <w:rsid w:val="00CC5AC6"/>
    <w:rsid w:val="00CE7AA8"/>
    <w:rsid w:val="00CF4F1B"/>
    <w:rsid w:val="00CF6047"/>
    <w:rsid w:val="00D046D3"/>
    <w:rsid w:val="00D04891"/>
    <w:rsid w:val="00D065FE"/>
    <w:rsid w:val="00D14ACD"/>
    <w:rsid w:val="00D15247"/>
    <w:rsid w:val="00D324F7"/>
    <w:rsid w:val="00D36CA8"/>
    <w:rsid w:val="00D466ED"/>
    <w:rsid w:val="00D5144D"/>
    <w:rsid w:val="00D51575"/>
    <w:rsid w:val="00D515B8"/>
    <w:rsid w:val="00D5557D"/>
    <w:rsid w:val="00D55C11"/>
    <w:rsid w:val="00D60670"/>
    <w:rsid w:val="00D87D5A"/>
    <w:rsid w:val="00D90CF7"/>
    <w:rsid w:val="00DA1A10"/>
    <w:rsid w:val="00DA4272"/>
    <w:rsid w:val="00DA7666"/>
    <w:rsid w:val="00DB072D"/>
    <w:rsid w:val="00DC4BC4"/>
    <w:rsid w:val="00DD7D8F"/>
    <w:rsid w:val="00DE2309"/>
    <w:rsid w:val="00DE5FB3"/>
    <w:rsid w:val="00DF1601"/>
    <w:rsid w:val="00DF51E1"/>
    <w:rsid w:val="00DF53F5"/>
    <w:rsid w:val="00E10F2B"/>
    <w:rsid w:val="00E11DCA"/>
    <w:rsid w:val="00E22410"/>
    <w:rsid w:val="00E250BE"/>
    <w:rsid w:val="00E35CCC"/>
    <w:rsid w:val="00E365DB"/>
    <w:rsid w:val="00E44D61"/>
    <w:rsid w:val="00E50B7F"/>
    <w:rsid w:val="00E539E6"/>
    <w:rsid w:val="00E72B29"/>
    <w:rsid w:val="00E74D07"/>
    <w:rsid w:val="00E754A8"/>
    <w:rsid w:val="00E75835"/>
    <w:rsid w:val="00EA0AAB"/>
    <w:rsid w:val="00EB10E0"/>
    <w:rsid w:val="00EB50C6"/>
    <w:rsid w:val="00EB7326"/>
    <w:rsid w:val="00EB7A52"/>
    <w:rsid w:val="00ED5055"/>
    <w:rsid w:val="00EE3B43"/>
    <w:rsid w:val="00EE52CF"/>
    <w:rsid w:val="00EE6730"/>
    <w:rsid w:val="00EF029D"/>
    <w:rsid w:val="00EF26EF"/>
    <w:rsid w:val="00EF3ED9"/>
    <w:rsid w:val="00EF5238"/>
    <w:rsid w:val="00F12D3C"/>
    <w:rsid w:val="00F25E6F"/>
    <w:rsid w:val="00F26F50"/>
    <w:rsid w:val="00F33A09"/>
    <w:rsid w:val="00F375A5"/>
    <w:rsid w:val="00F54049"/>
    <w:rsid w:val="00F54956"/>
    <w:rsid w:val="00F56508"/>
    <w:rsid w:val="00F647C0"/>
    <w:rsid w:val="00F65FF2"/>
    <w:rsid w:val="00F77463"/>
    <w:rsid w:val="00F803AA"/>
    <w:rsid w:val="00F80915"/>
    <w:rsid w:val="00F80988"/>
    <w:rsid w:val="00F849A4"/>
    <w:rsid w:val="00F84BFA"/>
    <w:rsid w:val="00F86F9D"/>
    <w:rsid w:val="00F91056"/>
    <w:rsid w:val="00F96044"/>
    <w:rsid w:val="00F968D1"/>
    <w:rsid w:val="00FA015D"/>
    <w:rsid w:val="00FA1F0E"/>
    <w:rsid w:val="00FA3139"/>
    <w:rsid w:val="00FB4B23"/>
    <w:rsid w:val="00FB73D3"/>
    <w:rsid w:val="00FC5C7B"/>
    <w:rsid w:val="00FC62A9"/>
    <w:rsid w:val="00FD2AAB"/>
    <w:rsid w:val="00FE22B1"/>
    <w:rsid w:val="00FE4A94"/>
    <w:rsid w:val="00FE735E"/>
    <w:rsid w:val="00FF1655"/>
    <w:rsid w:val="06C43F56"/>
    <w:rsid w:val="7A55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E412F"/>
  <w15:chartTrackingRefBased/>
  <w15:docId w15:val="{9805513F-B553-412E-8719-A9F2E5007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4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A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A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A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AC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56508"/>
    <w:pPr>
      <w:ind w:left="720"/>
      <w:contextualSpacing/>
    </w:pPr>
  </w:style>
  <w:style w:type="paragraph" w:styleId="Revision">
    <w:name w:val="Revision"/>
    <w:hidden/>
    <w:uiPriority w:val="99"/>
    <w:semiHidden/>
    <w:rsid w:val="0078076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87D5A"/>
  </w:style>
  <w:style w:type="paragraph" w:styleId="Header">
    <w:name w:val="header"/>
    <w:basedOn w:val="Normal"/>
    <w:link w:val="HeaderChar"/>
    <w:uiPriority w:val="99"/>
    <w:unhideWhenUsed/>
    <w:rsid w:val="00207A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7ABA"/>
  </w:style>
  <w:style w:type="paragraph" w:styleId="Footer">
    <w:name w:val="footer"/>
    <w:basedOn w:val="Normal"/>
    <w:link w:val="FooterChar"/>
    <w:uiPriority w:val="99"/>
    <w:unhideWhenUsed/>
    <w:rsid w:val="00207A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ABA"/>
  </w:style>
  <w:style w:type="paragraph" w:styleId="Bibliography">
    <w:name w:val="Bibliography"/>
    <w:basedOn w:val="Normal"/>
    <w:next w:val="Normal"/>
    <w:uiPriority w:val="37"/>
    <w:unhideWhenUsed/>
    <w:rsid w:val="0027458A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semiHidden/>
    <w:unhideWhenUsed/>
    <w:rsid w:val="009B41A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5960BA-DDBB-4B58-ADC5-59862E282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2</Words>
  <Characters>412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obsky</dc:creator>
  <cp:keywords/>
  <dc:description/>
  <cp:lastModifiedBy>Katherine Robsky</cp:lastModifiedBy>
  <cp:revision>3</cp:revision>
  <cp:lastPrinted>2019-06-19T18:01:00Z</cp:lastPrinted>
  <dcterms:created xsi:type="dcterms:W3CDTF">2020-05-11T21:24:00Z</dcterms:created>
  <dcterms:modified xsi:type="dcterms:W3CDTF">2020-05-11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rEGzTtXO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